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025" w:rsidRPr="00BF1025" w:rsidRDefault="00245B34" w:rsidP="00BF1025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Additional File </w:t>
      </w:r>
      <w:r w:rsidR="00282D8D">
        <w:rPr>
          <w:rFonts w:ascii="Times New Roman" w:hAnsi="Times New Roman"/>
          <w:sz w:val="24"/>
          <w:szCs w:val="24"/>
        </w:rPr>
        <w:t>2</w:t>
      </w:r>
      <w:r w:rsidR="00BF1025" w:rsidRPr="00BF1025">
        <w:rPr>
          <w:rFonts w:ascii="Times New Roman" w:hAnsi="Times New Roman"/>
          <w:sz w:val="24"/>
          <w:szCs w:val="24"/>
        </w:rPr>
        <w:t>.</w:t>
      </w:r>
      <w:proofErr w:type="gramEnd"/>
      <w:r w:rsidR="00BF1025" w:rsidRPr="00BF1025">
        <w:rPr>
          <w:rFonts w:ascii="Times New Roman" w:hAnsi="Times New Roman"/>
          <w:sz w:val="24"/>
          <w:szCs w:val="24"/>
        </w:rPr>
        <w:t xml:space="preserve"> </w:t>
      </w:r>
      <w:r w:rsidR="00BF1025" w:rsidRPr="00F00A50">
        <w:rPr>
          <w:rFonts w:ascii="Times New Roman" w:hAnsi="Times New Roman"/>
          <w:sz w:val="24"/>
          <w:szCs w:val="24"/>
        </w:rPr>
        <w:t>Comparison of crude and</w:t>
      </w:r>
      <w:r w:rsidR="00BF1025" w:rsidRPr="00BF1025">
        <w:rPr>
          <w:rFonts w:ascii="Times New Roman" w:hAnsi="Times New Roman"/>
          <w:sz w:val="24"/>
          <w:szCs w:val="24"/>
        </w:rPr>
        <w:t xml:space="preserve"> adjusted odds ratios for</w:t>
      </w:r>
      <w:r w:rsidR="00CE0384">
        <w:rPr>
          <w:rFonts w:ascii="Times New Roman" w:hAnsi="Times New Roman"/>
          <w:sz w:val="24"/>
          <w:szCs w:val="24"/>
        </w:rPr>
        <w:t xml:space="preserve"> all</w:t>
      </w:r>
      <w:r w:rsidR="00BF1025" w:rsidRPr="00BF1025">
        <w:rPr>
          <w:rFonts w:ascii="Times New Roman" w:hAnsi="Times New Roman"/>
          <w:sz w:val="24"/>
          <w:szCs w:val="24"/>
        </w:rPr>
        <w:t xml:space="preserve"> adverse perinatal outcomes during second pregnancy in relation to change in BMI from first pregnancy for women with specific complication in second pregnancy only. Adjustments as per </w:t>
      </w:r>
      <w:r w:rsidR="00BF1025">
        <w:rPr>
          <w:rFonts w:ascii="Times New Roman" w:hAnsi="Times New Roman"/>
          <w:sz w:val="24"/>
          <w:szCs w:val="24"/>
        </w:rPr>
        <w:t xml:space="preserve">Table </w:t>
      </w:r>
      <w:r w:rsidR="00282D8D">
        <w:rPr>
          <w:rFonts w:ascii="Times New Roman" w:hAnsi="Times New Roman"/>
          <w:sz w:val="24"/>
          <w:szCs w:val="24"/>
        </w:rPr>
        <w:t>2</w:t>
      </w:r>
      <w:bookmarkStart w:id="0" w:name="_GoBack"/>
      <w:bookmarkEnd w:id="0"/>
      <w:r w:rsidR="00BF1025">
        <w:rPr>
          <w:rFonts w:ascii="Times New Roman" w:hAnsi="Times New Roman"/>
          <w:sz w:val="24"/>
          <w:szCs w:val="24"/>
        </w:rPr>
        <w:t xml:space="preserve"> in manuscript</w:t>
      </w:r>
    </w:p>
    <w:tbl>
      <w:tblPr>
        <w:tblW w:w="14548" w:type="dxa"/>
        <w:tblLook w:val="00A0" w:firstRow="1" w:lastRow="0" w:firstColumn="1" w:lastColumn="0" w:noHBand="0" w:noVBand="0"/>
      </w:tblPr>
      <w:tblGrid>
        <w:gridCol w:w="2277"/>
        <w:gridCol w:w="1976"/>
        <w:gridCol w:w="2078"/>
        <w:gridCol w:w="2057"/>
        <w:gridCol w:w="2078"/>
        <w:gridCol w:w="2086"/>
        <w:gridCol w:w="53"/>
        <w:gridCol w:w="1891"/>
        <w:gridCol w:w="52"/>
      </w:tblGrid>
      <w:tr w:rsidR="00BF1025" w:rsidRPr="00BF1025" w:rsidTr="00547797">
        <w:trPr>
          <w:gridAfter w:val="1"/>
          <w:wAfter w:w="53" w:type="dxa"/>
        </w:trPr>
        <w:tc>
          <w:tcPr>
            <w:tcW w:w="2277" w:type="dxa"/>
            <w:tcBorders>
              <w:top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62" w:type="dxa"/>
            <w:gridSpan w:val="4"/>
            <w:tcBorders>
              <w:top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BMI Change (% study population)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1025" w:rsidRPr="00BF1025" w:rsidTr="00F00A50">
        <w:tc>
          <w:tcPr>
            <w:tcW w:w="2277" w:type="dxa"/>
            <w:tcBorders>
              <w:bottom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 xml:space="preserve">Complication </w:t>
            </w:r>
            <w:r w:rsidR="00F00A50"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 w:rsidRPr="00BF1025">
              <w:rPr>
                <w:rFonts w:ascii="Times New Roman" w:hAnsi="Times New Roman"/>
                <w:sz w:val="24"/>
                <w:szCs w:val="24"/>
              </w:rPr>
              <w:t>2</w:t>
            </w:r>
            <w:r w:rsidRPr="00BF1025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Pr="00BF1025">
              <w:rPr>
                <w:rFonts w:ascii="Times New Roman" w:hAnsi="Times New Roman"/>
                <w:sz w:val="24"/>
                <w:szCs w:val="24"/>
              </w:rPr>
              <w:t xml:space="preserve"> pregnancy only (cases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&lt;-1†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(13%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-1 to &lt;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(44%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 to &lt;3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(29%)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BF1025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(14%)</w:t>
            </w:r>
          </w:p>
        </w:tc>
        <w:tc>
          <w:tcPr>
            <w:tcW w:w="1960" w:type="dxa"/>
            <w:gridSpan w:val="2"/>
            <w:tcBorders>
              <w:bottom w:val="single" w:sz="4" w:space="0" w:color="auto"/>
            </w:tcBorders>
            <w:vAlign w:val="center"/>
          </w:tcPr>
          <w:p w:rsidR="00BF1025" w:rsidRPr="00BF1025" w:rsidRDefault="00BF1025" w:rsidP="00F00A5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BF1025" w:rsidRPr="00BF1025" w:rsidTr="00547797">
        <w:tc>
          <w:tcPr>
            <w:tcW w:w="2277" w:type="dxa"/>
            <w:tcBorders>
              <w:top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Pre-</w:t>
            </w:r>
            <w:proofErr w:type="spellStart"/>
            <w:r w:rsidRPr="00BF1025">
              <w:rPr>
                <w:rFonts w:ascii="Times New Roman" w:hAnsi="Times New Roman"/>
                <w:sz w:val="24"/>
                <w:szCs w:val="24"/>
              </w:rPr>
              <w:t>eclampsia</w:t>
            </w:r>
            <w:proofErr w:type="spellEnd"/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(n=140)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50 (0.86-2.62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23 (0.69-2.20)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65 (1.08-2.52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44 (0.93-2.23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2.80(1.78-4.39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85 (1.12-3.04)*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Gestational hypertension n=524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00 (0.74-1.35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83 (0.61-1.14)</w:t>
            </w:r>
          </w:p>
        </w:tc>
        <w:tc>
          <w:tcPr>
            <w:tcW w:w="2077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26 (1.01-1.56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22 (0.98-1.52)</w:t>
            </w:r>
          </w:p>
        </w:tc>
        <w:tc>
          <w:tcPr>
            <w:tcW w:w="2154" w:type="dxa"/>
            <w:gridSpan w:val="2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96 (1.55-2.49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82 (1.40-2.36)***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</w:t>
            </w:r>
            <w:r w:rsidRPr="00BF1025" w:rsidDel="00A9002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01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 xml:space="preserve">         &lt;0.001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Induced labour (n=1371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23 (1.03-1.46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21 (1.01-1.46)*</w:t>
            </w:r>
          </w:p>
        </w:tc>
        <w:tc>
          <w:tcPr>
            <w:tcW w:w="2077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17 (1.02-1.34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12 (0.98-1.29)</w:t>
            </w:r>
          </w:p>
        </w:tc>
        <w:tc>
          <w:tcPr>
            <w:tcW w:w="2154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5 (1.14-1.59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17 (0.97-1.40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Elective caesarean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(n=930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05 (0.84-1.30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1 (0.72-1.15)</w:t>
            </w:r>
          </w:p>
        </w:tc>
        <w:tc>
          <w:tcPr>
            <w:tcW w:w="2077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22 (1.04-1.43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16 (0.98-1.37)</w:t>
            </w:r>
          </w:p>
        </w:tc>
        <w:tc>
          <w:tcPr>
            <w:tcW w:w="2154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8 (1.14-1.68)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18 (0.95-1.48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093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Emergency caesarean(n=461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7 (1.01-1.87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27 (0.93-1.75)</w:t>
            </w:r>
          </w:p>
        </w:tc>
        <w:tc>
          <w:tcPr>
            <w:tcW w:w="2077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44 (1.14-1.82)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0 (1.03-1.66)*</w:t>
            </w:r>
          </w:p>
        </w:tc>
        <w:tc>
          <w:tcPr>
            <w:tcW w:w="2154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2.50 (1.94-3.21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78 (1.35-2.35)***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</w:t>
            </w:r>
            <w:r w:rsidRPr="00BF1025" w:rsidDel="00A9002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0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Spontaneous preterm (&lt;37wks, n=558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4 (1.05-1.72)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46 (1.08-1.97)*</w:t>
            </w:r>
          </w:p>
        </w:tc>
        <w:tc>
          <w:tcPr>
            <w:tcW w:w="2077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03 (0.84-1.26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00 (0.78-1.28)</w:t>
            </w:r>
          </w:p>
        </w:tc>
        <w:tc>
          <w:tcPr>
            <w:tcW w:w="2154" w:type="dxa"/>
            <w:gridSpan w:val="2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3 (0.71-1.23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65 (0.45-0.93)*</w:t>
            </w:r>
          </w:p>
        </w:tc>
        <w:tc>
          <w:tcPr>
            <w:tcW w:w="1960" w:type="dxa"/>
            <w:gridSpan w:val="2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098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SGA, &lt;10</w:t>
            </w:r>
            <w:r w:rsidRPr="00BF1025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BF1025">
              <w:rPr>
                <w:rFonts w:ascii="Times New Roman" w:hAnsi="Times New Roman"/>
                <w:sz w:val="24"/>
                <w:szCs w:val="24"/>
              </w:rPr>
              <w:t xml:space="preserve"> C (n=800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49(1.22-1.83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65(1.33-2.04)***</w:t>
            </w:r>
          </w:p>
        </w:tc>
        <w:tc>
          <w:tcPr>
            <w:tcW w:w="2077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8 (0.83-1.17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5 (0.80-1.14)</w:t>
            </w:r>
          </w:p>
        </w:tc>
        <w:tc>
          <w:tcPr>
            <w:tcW w:w="2154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1 (0.72-1.15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82 (0.63-1.05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LGA, &gt;90</w:t>
            </w:r>
            <w:r w:rsidRPr="00BF1025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BF1025">
              <w:rPr>
                <w:rFonts w:ascii="Times New Roman" w:hAnsi="Times New Roman"/>
                <w:sz w:val="24"/>
                <w:szCs w:val="24"/>
              </w:rPr>
              <w:t xml:space="preserve"> C (n=755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67 (0.50-0.89)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57(0.42-0.76)***</w:t>
            </w:r>
          </w:p>
        </w:tc>
        <w:tc>
          <w:tcPr>
            <w:tcW w:w="2077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49(1.25-1.77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48(1.24-1.76)***</w:t>
            </w:r>
          </w:p>
        </w:tc>
        <w:tc>
          <w:tcPr>
            <w:tcW w:w="2154" w:type="dxa"/>
            <w:gridSpan w:val="2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81(1.47-2.22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70 (1.36-2.13)***</w:t>
            </w:r>
          </w:p>
        </w:tc>
        <w:tc>
          <w:tcPr>
            <w:tcW w:w="1960" w:type="dxa"/>
            <w:gridSpan w:val="2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</w:t>
            </w:r>
            <w:r w:rsidRPr="00BF1025" w:rsidDel="00A9002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0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Placental Wt. &lt;10thC (n=773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9(1.13-1.71)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67(1.35-2.07)***</w:t>
            </w:r>
          </w:p>
        </w:tc>
        <w:tc>
          <w:tcPr>
            <w:tcW w:w="2077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89 (0.75-1.07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1 (0.76-1.09)</w:t>
            </w:r>
          </w:p>
        </w:tc>
        <w:tc>
          <w:tcPr>
            <w:tcW w:w="2154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87 (0.69-1.10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9 (0.77-1.28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Pr="00BF1025" w:rsidDel="00A9002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0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Placental Wt. &gt;90thC (n=1061)</w:t>
            </w:r>
          </w:p>
        </w:tc>
        <w:tc>
          <w:tcPr>
            <w:tcW w:w="1896" w:type="dxa"/>
          </w:tcPr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BF1025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.06 (0.85-1.31)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0.90 (0.72-1.11)</w:t>
            </w:r>
          </w:p>
        </w:tc>
        <w:tc>
          <w:tcPr>
            <w:tcW w:w="2077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10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31 (1.12-1.53)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26 (1.08-1.47)**</w:t>
            </w:r>
          </w:p>
        </w:tc>
        <w:tc>
          <w:tcPr>
            <w:tcW w:w="2154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87 (1.57-2.23)***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1.59 (1.31-1.47)***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</w:t>
            </w:r>
            <w:r w:rsidRPr="00BF1025" w:rsidDel="00A9002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001</w:t>
            </w:r>
          </w:p>
          <w:p w:rsidR="00BF1025" w:rsidRPr="00BF1025" w:rsidRDefault="00BF1025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1025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Default="00F3538B" w:rsidP="005477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illbirth</w:t>
            </w:r>
          </w:p>
          <w:p w:rsidR="00F3538B" w:rsidRPr="00BF1025" w:rsidRDefault="00F3538B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</w:t>
            </w:r>
            <w:r w:rsidR="00042D91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:rsidR="00042D91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2 (0.77-4.31)</w:t>
            </w:r>
          </w:p>
          <w:p w:rsidR="00042D91" w:rsidRPr="00BF1025" w:rsidRDefault="00042D91" w:rsidP="00042D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 (0.54-3.77)</w:t>
            </w:r>
          </w:p>
        </w:tc>
        <w:tc>
          <w:tcPr>
            <w:tcW w:w="2077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42D91" w:rsidRP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1.60 (0.79-3.23)</w:t>
            </w:r>
          </w:p>
          <w:p w:rsidR="00042D91" w:rsidRPr="00042D91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 (0.71-3.18)</w:t>
            </w:r>
          </w:p>
        </w:tc>
        <w:tc>
          <w:tcPr>
            <w:tcW w:w="2154" w:type="dxa"/>
            <w:gridSpan w:val="2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1.47 (0.60-3.61)</w:t>
            </w:r>
          </w:p>
          <w:p w:rsidR="00042D91" w:rsidRPr="00042D91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 (0.26-2.12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F00A50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0.469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0.434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F3538B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st-term delivery (&gt;4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k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n=</w:t>
            </w:r>
            <w:r w:rsidR="00042D91">
              <w:rPr>
                <w:rFonts w:ascii="Times New Roman" w:hAnsi="Times New Roman"/>
                <w:sz w:val="24"/>
                <w:szCs w:val="24"/>
              </w:rPr>
              <w:t>30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:rsidR="00042D91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 (0.54-1.17)</w:t>
            </w:r>
          </w:p>
          <w:p w:rsidR="00042D91" w:rsidRP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 (0.53-3.02)</w:t>
            </w:r>
          </w:p>
        </w:tc>
        <w:tc>
          <w:tcPr>
            <w:tcW w:w="2077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042D91" w:rsidRP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0.95 (0.72-1.24)</w:t>
            </w:r>
          </w:p>
          <w:p w:rsidR="00042D91" w:rsidRPr="00042D91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 (0.84-2.62)</w:t>
            </w:r>
          </w:p>
        </w:tc>
        <w:tc>
          <w:tcPr>
            <w:tcW w:w="2154" w:type="dxa"/>
            <w:gridSpan w:val="2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1.06 (0.75-1.48)</w:t>
            </w:r>
          </w:p>
          <w:p w:rsidR="00042D91" w:rsidRPr="00042D91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 (0.74-3.64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F00A50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0.620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</w:tr>
      <w:tr w:rsidR="00BF1025" w:rsidRPr="00BF1025" w:rsidTr="00547797">
        <w:tc>
          <w:tcPr>
            <w:tcW w:w="2277" w:type="dxa"/>
          </w:tcPr>
          <w:p w:rsidR="00BF1025" w:rsidRPr="00BF1025" w:rsidRDefault="00F3538B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partum haemorrhage(n=</w:t>
            </w:r>
            <w:r w:rsidR="00042D91">
              <w:rPr>
                <w:rFonts w:ascii="Times New Roman" w:hAnsi="Times New Roman"/>
                <w:sz w:val="24"/>
                <w:szCs w:val="24"/>
              </w:rPr>
              <w:t>88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:rsidR="00042D91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F00A50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 (0.94-1.45)</w:t>
            </w:r>
          </w:p>
          <w:p w:rsidR="00BF1025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0.85-1.33)</w:t>
            </w:r>
          </w:p>
        </w:tc>
        <w:tc>
          <w:tcPr>
            <w:tcW w:w="2077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18 (1.01-1.39)*</w:t>
            </w:r>
          </w:p>
          <w:p w:rsidR="00F00A50" w:rsidRPr="00F00A50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1.07 (0.90-1.26)</w:t>
            </w:r>
          </w:p>
        </w:tc>
        <w:tc>
          <w:tcPr>
            <w:tcW w:w="2154" w:type="dxa"/>
            <w:gridSpan w:val="2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30 (1.06-1.59)*</w:t>
            </w:r>
          </w:p>
          <w:p w:rsidR="00F00A50" w:rsidRPr="00F00A50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0.88 (0.70-1.10)</w:t>
            </w:r>
          </w:p>
        </w:tc>
        <w:tc>
          <w:tcPr>
            <w:tcW w:w="1960" w:type="dxa"/>
            <w:gridSpan w:val="2"/>
            <w:vAlign w:val="center"/>
          </w:tcPr>
          <w:p w:rsid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47</w:t>
            </w:r>
          </w:p>
          <w:p w:rsidR="00F00A50" w:rsidRPr="00F00A50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</w:tr>
      <w:tr w:rsidR="00BF1025" w:rsidRPr="00BF1025" w:rsidTr="00042D91">
        <w:tc>
          <w:tcPr>
            <w:tcW w:w="2277" w:type="dxa"/>
          </w:tcPr>
          <w:p w:rsidR="00BF1025" w:rsidRPr="00BF1025" w:rsidRDefault="00F3538B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lacental abru</w:t>
            </w:r>
            <w:r w:rsidR="00042D91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tion</w:t>
            </w:r>
            <w:r w:rsidR="00042D91">
              <w:rPr>
                <w:rFonts w:ascii="Times New Roman" w:hAnsi="Times New Roman"/>
                <w:sz w:val="24"/>
                <w:szCs w:val="24"/>
              </w:rPr>
              <w:t xml:space="preserve"> (n=115)</w:t>
            </w:r>
          </w:p>
        </w:tc>
        <w:tc>
          <w:tcPr>
            <w:tcW w:w="1896" w:type="dxa"/>
          </w:tcPr>
          <w:p w:rsidR="00042D91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 (0.75-2.39)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 (0.63-2.20)</w:t>
            </w:r>
          </w:p>
        </w:tc>
        <w:tc>
          <w:tcPr>
            <w:tcW w:w="2077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1.17 (0.73-1.86)</w:t>
            </w:r>
          </w:p>
          <w:p w:rsidR="00F00A50" w:rsidRPr="00042D91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0.63-1.68)</w:t>
            </w:r>
          </w:p>
        </w:tc>
        <w:tc>
          <w:tcPr>
            <w:tcW w:w="2154" w:type="dxa"/>
            <w:gridSpan w:val="2"/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.01 (1.23-3.29)**</w:t>
            </w:r>
          </w:p>
          <w:p w:rsidR="00F00A50" w:rsidRPr="00F00A50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0A50">
              <w:rPr>
                <w:rFonts w:ascii="Times New Roman" w:hAnsi="Times New Roman"/>
                <w:sz w:val="24"/>
                <w:szCs w:val="24"/>
              </w:rPr>
              <w:t>1.17 (0.66-2.07)</w:t>
            </w:r>
          </w:p>
        </w:tc>
        <w:tc>
          <w:tcPr>
            <w:tcW w:w="1960" w:type="dxa"/>
            <w:gridSpan w:val="2"/>
            <w:vAlign w:val="center"/>
          </w:tcPr>
          <w:p w:rsidR="00BF1025" w:rsidRDefault="00A61963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047</w:t>
            </w:r>
          </w:p>
          <w:p w:rsidR="00A61963" w:rsidRPr="00A61963" w:rsidRDefault="00A61963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1963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</w:tr>
      <w:tr w:rsidR="00BF1025" w:rsidRPr="00BF1025" w:rsidTr="00042D91">
        <w:tc>
          <w:tcPr>
            <w:tcW w:w="2277" w:type="dxa"/>
            <w:tcBorders>
              <w:bottom w:val="single" w:sz="4" w:space="0" w:color="auto"/>
            </w:tcBorders>
          </w:tcPr>
          <w:p w:rsidR="00042D91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cent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aev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n=56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042D91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CrudeOR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CI</w:t>
            </w:r>
            <w:r w:rsidR="00F966BA">
              <w:rPr>
                <w:rFonts w:ascii="Times New Roman" w:hAnsi="Times New Roman"/>
                <w:sz w:val="24"/>
                <w:szCs w:val="24"/>
                <w:lang w:val="fr-FR"/>
              </w:rPr>
              <w:t>)</w:t>
            </w:r>
          </w:p>
          <w:p w:rsidR="00BF1025" w:rsidRPr="00BF1025" w:rsidRDefault="00042D91" w:rsidP="00042D9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Adj</w:t>
            </w:r>
            <w:proofErr w:type="spell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gramStart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OR(</w:t>
            </w:r>
            <w:proofErr w:type="gramEnd"/>
            <w:r w:rsidRPr="00BF1025">
              <w:rPr>
                <w:rFonts w:ascii="Times New Roman" w:hAnsi="Times New Roman"/>
                <w:sz w:val="24"/>
                <w:szCs w:val="24"/>
                <w:lang w:val="fr-FR"/>
              </w:rPr>
              <w:t>95% CI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 (0.20-1.72)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 (0.19-1.68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F00A50" w:rsidRPr="00BF1025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1.17 (0.63-2.17)</w:t>
            </w:r>
          </w:p>
          <w:p w:rsidR="00F00A50" w:rsidRPr="00042D91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 (0.58-2.07)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vAlign w:val="center"/>
          </w:tcPr>
          <w:p w:rsidR="00BF1025" w:rsidRDefault="00042D91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42D91">
              <w:rPr>
                <w:rFonts w:ascii="Times New Roman" w:hAnsi="Times New Roman"/>
                <w:sz w:val="24"/>
                <w:szCs w:val="24"/>
              </w:rPr>
              <w:t>1.51 (0.73-3.10)</w:t>
            </w:r>
          </w:p>
          <w:p w:rsidR="00F00A50" w:rsidRPr="00042D91" w:rsidRDefault="00F00A50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 (0.54-2.72)</w:t>
            </w:r>
          </w:p>
        </w:tc>
        <w:tc>
          <w:tcPr>
            <w:tcW w:w="1960" w:type="dxa"/>
            <w:gridSpan w:val="2"/>
            <w:vAlign w:val="center"/>
          </w:tcPr>
          <w:p w:rsidR="00BF1025" w:rsidRPr="00A61963" w:rsidRDefault="00A61963" w:rsidP="0054779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1963">
              <w:rPr>
                <w:rFonts w:ascii="Times New Roman" w:hAnsi="Times New Roman"/>
                <w:sz w:val="24"/>
                <w:szCs w:val="24"/>
              </w:rPr>
              <w:t>0.410</w:t>
            </w:r>
          </w:p>
          <w:p w:rsidR="00A61963" w:rsidRPr="00BF1025" w:rsidRDefault="00A61963" w:rsidP="005477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61963">
              <w:rPr>
                <w:rFonts w:ascii="Times New Roman" w:hAnsi="Times New Roman"/>
                <w:sz w:val="24"/>
                <w:szCs w:val="24"/>
              </w:rPr>
              <w:t>0.633</w:t>
            </w:r>
          </w:p>
        </w:tc>
      </w:tr>
    </w:tbl>
    <w:p w:rsidR="00BF1025" w:rsidRPr="00BF1025" w:rsidRDefault="00BF1025" w:rsidP="00BF1025"/>
    <w:p w:rsidR="00BF1025" w:rsidRDefault="00BF1025" w:rsidP="00BF1025">
      <w:r>
        <w:t xml:space="preserve"> </w:t>
      </w:r>
    </w:p>
    <w:p w:rsidR="00BF1025" w:rsidRDefault="00BF1025" w:rsidP="00BF1025"/>
    <w:sectPr w:rsidR="00BF1025" w:rsidSect="00BF10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638B9"/>
    <w:multiLevelType w:val="multilevel"/>
    <w:tmpl w:val="BFCA25D8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025"/>
    <w:rsid w:val="00042D91"/>
    <w:rsid w:val="00245B34"/>
    <w:rsid w:val="00282D8D"/>
    <w:rsid w:val="0077638C"/>
    <w:rsid w:val="00780C32"/>
    <w:rsid w:val="009D4B39"/>
    <w:rsid w:val="00A27BB0"/>
    <w:rsid w:val="00A61963"/>
    <w:rsid w:val="00BC1418"/>
    <w:rsid w:val="00BF1025"/>
    <w:rsid w:val="00C76037"/>
    <w:rsid w:val="00CE0384"/>
    <w:rsid w:val="00F00A50"/>
    <w:rsid w:val="00F3538B"/>
    <w:rsid w:val="00F9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96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03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0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9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96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0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ace, Jacqueline</dc:creator>
  <cp:lastModifiedBy>Wallace, Jacqueline</cp:lastModifiedBy>
  <cp:revision>2</cp:revision>
  <cp:lastPrinted>2013-07-18T11:24:00Z</cp:lastPrinted>
  <dcterms:created xsi:type="dcterms:W3CDTF">2013-10-09T08:05:00Z</dcterms:created>
  <dcterms:modified xsi:type="dcterms:W3CDTF">2013-10-09T08:05:00Z</dcterms:modified>
</cp:coreProperties>
</file>